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Table S1</w:t>
      </w:r>
    </w:p>
    <w:tbl>
      <w:tblPr>
        <w:tblW w:w="638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0"/>
        <w:gridCol w:w="940"/>
        <w:gridCol w:w="940"/>
        <w:gridCol w:w="940"/>
        <w:gridCol w:w="1140"/>
        <w:gridCol w:w="1140"/>
      </w:tblGrid>
      <w:tr>
        <w:trPr>
          <w:trHeight w:val="270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Sample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Akt1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HPV16 E7 ihc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HPV16 L1 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HPV16 E7 1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HPV16 E7 2</w:t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vSCC1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neg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neg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neg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neg</w:t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vSCC13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neg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neg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neg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neg</w:t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vSCC15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neg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HPV16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neg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neg</w:t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vSCC16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neg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neg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neg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neg</w:t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vSCC17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neg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HPV16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neg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neg</w:t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vSCC19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neg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neg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neg</w:t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vSCC2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neg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HPV16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neg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neg</w:t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vSCC22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neg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HPV16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neg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neg</w:t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vSCC24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neg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neg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neg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neg</w:t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vSCC27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neg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HPV16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neg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neg</w:t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vSCC6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neg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HPV16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neg</w:t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vSCC7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neg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HPV16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neg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Positive</w:t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vSCC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neg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neg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neg</w:t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vSCC1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neg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neg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Positive</w:t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vSCC12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neg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neg</w:t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vSCC14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neg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neg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neg</w:t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vSCC18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HPV16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neg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neg</w:t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vSCC2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neg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neg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neg</w:t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vSCC2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neg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neg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neg</w:t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vSCC23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neg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neg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neg</w:t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vSCC25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HPV16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neg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neg</w:t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vSCC26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neg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neg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neg</w:t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vSCC28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HPV16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neg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neg</w:t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vSCC29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neg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neg</w:t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vSCC3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neg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neg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neg</w:t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vSCC3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neg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neg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neg</w:t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vSCC4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HPV16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neg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positive</w:t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vSCC5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HPV16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neg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neg</w:t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vSCC8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neg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neg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neg</w:t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vSCC9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HPV16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neg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Positive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6T12:49:00Z</dcterms:created>
  <dc:creator>Ryan O'Shaughnessy</dc:creator>
  <dc:description/>
  <cp:keywords/>
  <dc:language>en-US</dc:language>
  <cp:lastModifiedBy>roshaugh</cp:lastModifiedBy>
  <cp:lastPrinted>2012-04-20T10:48:00Z</cp:lastPrinted>
  <dcterms:modified xsi:type="dcterms:W3CDTF">2012-05-16T12:49:00Z</dcterms:modified>
  <cp:revision>2</cp:revision>
  <dc:subject/>
  <dc:title>HPV16 integration, not beta-papillomavirus, contributes to tumour progression in vulval intraepithelial neoplasia</dc:title>
</cp:coreProperties>
</file>